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5D8981" w14:textId="77777777" w:rsidR="00D934A2" w:rsidRPr="00585B5E" w:rsidRDefault="00D934A2" w:rsidP="00D934A2">
      <w:pP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bookmarkStart w:id="0" w:name="_Hlk173163648"/>
      <w:bookmarkStart w:id="1" w:name="_Hlk173145694"/>
      <w:r w:rsidRPr="000A315F">
        <w:rPr>
          <w:rFonts w:ascii="Times New Roman" w:eastAsia="等线" w:hAnsi="Times New Roman" w:cs="Times New Roman"/>
          <w:color w:val="FF0000"/>
          <w:kern w:val="0"/>
          <w:sz w:val="24"/>
          <w:szCs w:val="24"/>
          <w14:ligatures w14:val="none"/>
        </w:rPr>
        <w:t xml:space="preserve">Table </w:t>
      </w:r>
      <w:bookmarkEnd w:id="0"/>
      <w:r w:rsidRPr="000A315F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14:ligatures w14:val="none"/>
        </w:rPr>
        <w:t>S5</w:t>
      </w:r>
      <w:r w:rsidRPr="00585B5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</w:t>
      </w:r>
      <w:r w:rsidRPr="00585B5E">
        <w:t xml:space="preserve"> </w:t>
      </w:r>
      <w:bookmarkStart w:id="2" w:name="_Hlk173145677"/>
      <w:bookmarkEnd w:id="1"/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Pb*cycle interaction</w:t>
      </w:r>
      <w:r w:rsidRPr="00585B5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in the </w:t>
      </w:r>
      <w:r w:rsidRPr="00585B5E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crude </w:t>
      </w:r>
      <w:r w:rsidRPr="00585B5E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Cox regressions</w:t>
      </w:r>
      <w:bookmarkEnd w:id="2"/>
    </w:p>
    <w:tbl>
      <w:tblPr>
        <w:tblW w:w="8280" w:type="dxa"/>
        <w:tblLook w:val="04A0" w:firstRow="1" w:lastRow="0" w:firstColumn="1" w:lastColumn="0" w:noHBand="0" w:noVBand="1"/>
      </w:tblPr>
      <w:tblGrid>
        <w:gridCol w:w="2820"/>
        <w:gridCol w:w="900"/>
        <w:gridCol w:w="2980"/>
        <w:gridCol w:w="1580"/>
      </w:tblGrid>
      <w:tr w:rsidR="00D934A2" w:rsidRPr="00585B5E" w14:paraId="7DAA7355" w14:textId="77777777" w:rsidTr="009E601E">
        <w:trPr>
          <w:trHeight w:val="28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ECBD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BE17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515E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97B43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D934A2" w:rsidRPr="00585B5E" w14:paraId="01273B8F" w14:textId="77777777" w:rsidTr="009E601E">
        <w:trPr>
          <w:trHeight w:val="28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459" w14:textId="77777777" w:rsidR="00D934A2" w:rsidRPr="00585B5E" w:rsidRDefault="00D934A2" w:rsidP="009E60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b*Year2001-2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468A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C532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21(0.95, 1.55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D753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D934A2" w:rsidRPr="00585B5E" w14:paraId="02D1BE2B" w14:textId="77777777" w:rsidTr="009E601E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9D76" w14:textId="77777777" w:rsidR="00D934A2" w:rsidRPr="00585B5E" w:rsidRDefault="00D934A2" w:rsidP="009E60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b*Year2003-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0C4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4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6FE6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44(1.12, 1.8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853A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D934A2" w:rsidRPr="00585B5E" w14:paraId="305CE24A" w14:textId="77777777" w:rsidTr="009E601E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1EA9" w14:textId="77777777" w:rsidR="00D934A2" w:rsidRPr="00585B5E" w:rsidRDefault="00D934A2" w:rsidP="009E60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b*Year2005-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053A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45A7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34(1.05, 1.7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11B9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D934A2" w:rsidRPr="00585B5E" w14:paraId="6F84D449" w14:textId="77777777" w:rsidTr="009E601E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02ED" w14:textId="77777777" w:rsidR="00D934A2" w:rsidRPr="00585B5E" w:rsidRDefault="00D934A2" w:rsidP="009E60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b*Year2007-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3A55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88A5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23(0.96, 1.5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23DD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D934A2" w:rsidRPr="00585B5E" w14:paraId="0047D7A2" w14:textId="77777777" w:rsidTr="009E601E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026" w14:textId="77777777" w:rsidR="00D934A2" w:rsidRPr="00585B5E" w:rsidRDefault="00D934A2" w:rsidP="009E60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b*Year2009-2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D6EB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3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CB89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31(1.0</w:t>
            </w:r>
            <w:r w:rsidRPr="00585B5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, 1.</w:t>
            </w:r>
            <w:r w:rsidRPr="00585B5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70</w:t>
            </w: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42A0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D934A2" w:rsidRPr="00585B5E" w14:paraId="4050289C" w14:textId="77777777" w:rsidTr="009E601E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1DB8" w14:textId="77777777" w:rsidR="00D934A2" w:rsidRPr="00585B5E" w:rsidRDefault="00D934A2" w:rsidP="009E60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b*Year2011-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AB5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B1F7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08(0.83, 1.4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441E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7</w:t>
            </w:r>
          </w:p>
        </w:tc>
      </w:tr>
      <w:tr w:rsidR="00D934A2" w:rsidRPr="00585B5E" w14:paraId="11829C8C" w14:textId="77777777" w:rsidTr="009E601E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D04C" w14:textId="77777777" w:rsidR="00D934A2" w:rsidRPr="00585B5E" w:rsidRDefault="00D934A2" w:rsidP="009E60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b*Year2013-2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D577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189D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88(0.64, 1.2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0578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D934A2" w:rsidRPr="00585B5E" w14:paraId="7F410E30" w14:textId="77777777" w:rsidTr="009E601E">
        <w:trPr>
          <w:trHeight w:val="280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5311" w14:textId="77777777" w:rsidR="00D934A2" w:rsidRPr="00585B5E" w:rsidRDefault="00D934A2" w:rsidP="009E60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b*Year2015-20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9376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D900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.12(0.77, 1.64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CB9C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</w:tr>
      <w:tr w:rsidR="00D934A2" w:rsidRPr="00585B5E" w14:paraId="443CDAEC" w14:textId="77777777" w:rsidTr="009E601E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44A4" w14:textId="77777777" w:rsidR="00D934A2" w:rsidRPr="00585B5E" w:rsidRDefault="00D934A2" w:rsidP="009E60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b*Year2017-2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357F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0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34F5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.08(1.07, 4.0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8373" w14:textId="77777777" w:rsidR="00D934A2" w:rsidRPr="00585B5E" w:rsidRDefault="00D934A2" w:rsidP="009E60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D934A2" w:rsidRPr="00585B5E" w14:paraId="4AC93B3B" w14:textId="77777777" w:rsidTr="009E601E">
        <w:trPr>
          <w:trHeight w:val="280"/>
        </w:trPr>
        <w:tc>
          <w:tcPr>
            <w:tcW w:w="82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76B38" w14:textId="77777777" w:rsidR="00D934A2" w:rsidRPr="00585B5E" w:rsidRDefault="00D934A2" w:rsidP="009E601E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Pb:</w:t>
            </w:r>
            <w:r w:rsidRPr="00585B5E">
              <w:rPr>
                <w:rFonts w:hint="eastAsia"/>
              </w:rPr>
              <w:t xml:space="preserve">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lead;</w:t>
            </w:r>
            <w:r w:rsidRPr="00585B5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HR: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h</w:t>
            </w:r>
            <w:r w:rsidRPr="00585B5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azard ratio; CI: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c</w:t>
            </w:r>
            <w:r w:rsidRPr="00585B5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onfidence 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i</w:t>
            </w:r>
            <w:r w:rsidRPr="00585B5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tervals</w:t>
            </w:r>
            <w:r w:rsidRPr="00585B5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24F211E3" w14:textId="77777777" w:rsidR="00D934A2" w:rsidRPr="00585B5E" w:rsidRDefault="00D934A2" w:rsidP="00D934A2">
      <w:pP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p w14:paraId="0936C5C5" w14:textId="77777777" w:rsidR="00BA0146" w:rsidRPr="00D934A2" w:rsidRDefault="00BA0146">
      <w:pPr>
        <w:rPr>
          <w:rFonts w:hint="eastAsia"/>
        </w:rPr>
      </w:pPr>
    </w:p>
    <w:sectPr w:rsidR="00BA0146" w:rsidRPr="00D93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E7F3C6" w14:textId="77777777" w:rsidR="00A418E2" w:rsidRDefault="00A418E2" w:rsidP="00D934A2">
      <w:pPr>
        <w:rPr>
          <w:rFonts w:hint="eastAsia"/>
        </w:rPr>
      </w:pPr>
      <w:r>
        <w:separator/>
      </w:r>
    </w:p>
  </w:endnote>
  <w:endnote w:type="continuationSeparator" w:id="0">
    <w:p w14:paraId="4769C40D" w14:textId="77777777" w:rsidR="00A418E2" w:rsidRDefault="00A418E2" w:rsidP="00D934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8B5BEF" w14:textId="77777777" w:rsidR="00A418E2" w:rsidRDefault="00A418E2" w:rsidP="00D934A2">
      <w:pPr>
        <w:rPr>
          <w:rFonts w:hint="eastAsia"/>
        </w:rPr>
      </w:pPr>
      <w:r>
        <w:separator/>
      </w:r>
    </w:p>
  </w:footnote>
  <w:footnote w:type="continuationSeparator" w:id="0">
    <w:p w14:paraId="3C1C7B42" w14:textId="77777777" w:rsidR="00A418E2" w:rsidRDefault="00A418E2" w:rsidP="00D934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38B"/>
    <w:rsid w:val="004D638B"/>
    <w:rsid w:val="0050538F"/>
    <w:rsid w:val="00A418E2"/>
    <w:rsid w:val="00BA0146"/>
    <w:rsid w:val="00D934A2"/>
    <w:rsid w:val="00EB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9D652F3-4084-4C1B-8635-D487595E6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4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63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6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63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63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63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638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63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63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63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23">
    <w:name w:val="123"/>
    <w:basedOn w:val="a"/>
    <w:link w:val="1230"/>
    <w:qFormat/>
    <w:rsid w:val="00EB212F"/>
    <w:pPr>
      <w:ind w:left="720" w:hanging="720"/>
    </w:pPr>
    <w:rPr>
      <w:rFonts w:ascii="Times New Roman" w:eastAsia="宋体" w:hAnsi="Times New Roman"/>
      <w:noProof/>
      <w:sz w:val="20"/>
    </w:rPr>
  </w:style>
  <w:style w:type="character" w:customStyle="1" w:styleId="1230">
    <w:name w:val="123 字符"/>
    <w:basedOn w:val="a0"/>
    <w:link w:val="123"/>
    <w:rsid w:val="00EB212F"/>
    <w:rPr>
      <w:rFonts w:ascii="Times New Roman" w:eastAsia="宋体" w:hAnsi="Times New Roman"/>
      <w:noProof/>
      <w:sz w:val="20"/>
    </w:rPr>
  </w:style>
  <w:style w:type="character" w:customStyle="1" w:styleId="10">
    <w:name w:val="标题 1 字符"/>
    <w:basedOn w:val="a0"/>
    <w:link w:val="1"/>
    <w:uiPriority w:val="9"/>
    <w:rsid w:val="004D63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6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6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63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638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63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63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63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63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63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6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63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63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63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63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63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63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6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63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63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34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34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3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34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程</dc:creator>
  <cp:keywords/>
  <dc:description/>
  <cp:lastModifiedBy>婷 程</cp:lastModifiedBy>
  <cp:revision>2</cp:revision>
  <dcterms:created xsi:type="dcterms:W3CDTF">2024-12-12T10:12:00Z</dcterms:created>
  <dcterms:modified xsi:type="dcterms:W3CDTF">2024-12-12T10:12:00Z</dcterms:modified>
</cp:coreProperties>
</file>